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F822C" w14:textId="146BBB69" w:rsidR="00170A93" w:rsidRDefault="00170A93">
      <w:r>
        <w:t xml:space="preserve">Additional File 1. </w:t>
      </w:r>
    </w:p>
    <w:p w14:paraId="04016452" w14:textId="00E07AD6" w:rsidR="00D513F4" w:rsidRDefault="00D513F4">
      <w:r w:rsidRPr="00D513F4">
        <w:rPr>
          <w:b/>
          <w:bCs/>
        </w:rPr>
        <w:t>Table A1.</w:t>
      </w:r>
      <w:r>
        <w:t xml:space="preserve"> Case Category Names and Database Crit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1199"/>
        <w:gridCol w:w="5889"/>
      </w:tblGrid>
      <w:tr w:rsidR="00D513F4" w:rsidRPr="004A7BD9" w14:paraId="4FA3FA3D" w14:textId="77777777" w:rsidTr="00652DD0">
        <w:trPr>
          <w:trHeight w:val="402"/>
        </w:trPr>
        <w:tc>
          <w:tcPr>
            <w:tcW w:w="1210" w:type="pct"/>
            <w:hideMark/>
          </w:tcPr>
          <w:p w14:paraId="063EA391" w14:textId="77777777" w:rsidR="00D513F4" w:rsidRPr="004A7BD9" w:rsidRDefault="00D513F4" w:rsidP="00652DD0">
            <w:pPr>
              <w:spacing w:line="480" w:lineRule="auto"/>
              <w:rPr>
                <w:rFonts w:cs="Times New Roman"/>
                <w:b/>
              </w:rPr>
            </w:pPr>
            <w:r w:rsidRPr="004A7BD9">
              <w:rPr>
                <w:rFonts w:cs="Times New Roman"/>
                <w:b/>
              </w:rPr>
              <w:t>Full name</w:t>
            </w:r>
          </w:p>
        </w:tc>
        <w:tc>
          <w:tcPr>
            <w:tcW w:w="641" w:type="pct"/>
            <w:hideMark/>
          </w:tcPr>
          <w:p w14:paraId="2C159591" w14:textId="77777777" w:rsidR="00D513F4" w:rsidRPr="004A7BD9" w:rsidRDefault="00D513F4" w:rsidP="00652DD0">
            <w:pPr>
              <w:spacing w:line="480" w:lineRule="auto"/>
              <w:rPr>
                <w:rFonts w:cs="Times New Roman"/>
                <w:b/>
              </w:rPr>
            </w:pPr>
            <w:r w:rsidRPr="004A7BD9">
              <w:rPr>
                <w:rFonts w:cs="Times New Roman"/>
                <w:b/>
              </w:rPr>
              <w:t>Acronym</w:t>
            </w:r>
          </w:p>
        </w:tc>
        <w:tc>
          <w:tcPr>
            <w:tcW w:w="3149" w:type="pct"/>
            <w:hideMark/>
          </w:tcPr>
          <w:p w14:paraId="5317B5BD" w14:textId="77777777" w:rsidR="00D513F4" w:rsidRPr="004A7BD9" w:rsidRDefault="00D513F4" w:rsidP="00652DD0">
            <w:pPr>
              <w:spacing w:line="480" w:lineRule="auto"/>
              <w:rPr>
                <w:rFonts w:cs="Times New Roman"/>
                <w:b/>
              </w:rPr>
            </w:pPr>
            <w:proofErr w:type="spellStart"/>
            <w:r w:rsidRPr="004A7BD9">
              <w:rPr>
                <w:rFonts w:cs="Times New Roman"/>
                <w:b/>
              </w:rPr>
              <w:t>Provsurv</w:t>
            </w:r>
            <w:proofErr w:type="spellEnd"/>
            <w:r w:rsidRPr="004A7BD9">
              <w:rPr>
                <w:rFonts w:cs="Times New Roman"/>
                <w:b/>
              </w:rPr>
              <w:t xml:space="preserve"> Database Criteria</w:t>
            </w:r>
          </w:p>
        </w:tc>
      </w:tr>
      <w:tr w:rsidR="00D513F4" w:rsidRPr="004A7BD9" w14:paraId="7B714299" w14:textId="77777777" w:rsidTr="00652DD0">
        <w:trPr>
          <w:trHeight w:val="882"/>
        </w:trPr>
        <w:tc>
          <w:tcPr>
            <w:tcW w:w="1210" w:type="pct"/>
            <w:hideMark/>
          </w:tcPr>
          <w:p w14:paraId="60C3C32F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Hospital Acquired Colonization</w:t>
            </w:r>
          </w:p>
        </w:tc>
        <w:tc>
          <w:tcPr>
            <w:tcW w:w="641" w:type="pct"/>
            <w:hideMark/>
          </w:tcPr>
          <w:p w14:paraId="5123D7C9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HAC</w:t>
            </w:r>
          </w:p>
        </w:tc>
        <w:tc>
          <w:tcPr>
            <w:tcW w:w="3149" w:type="pct"/>
            <w:hideMark/>
          </w:tcPr>
          <w:p w14:paraId="671A2192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 xml:space="preserve">Severity: 'Colonized' or 'Unknown' </w:t>
            </w:r>
          </w:p>
          <w:p w14:paraId="7086B8ED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lassification: 'Hospital acquired'</w:t>
            </w:r>
          </w:p>
        </w:tc>
      </w:tr>
      <w:tr w:rsidR="00D513F4" w:rsidRPr="004A7BD9" w14:paraId="30B59F96" w14:textId="77777777" w:rsidTr="00652DD0">
        <w:trPr>
          <w:trHeight w:val="882"/>
        </w:trPr>
        <w:tc>
          <w:tcPr>
            <w:tcW w:w="1210" w:type="pct"/>
            <w:hideMark/>
          </w:tcPr>
          <w:p w14:paraId="4314D401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Hospital Acquired Infection</w:t>
            </w:r>
          </w:p>
        </w:tc>
        <w:tc>
          <w:tcPr>
            <w:tcW w:w="641" w:type="pct"/>
            <w:hideMark/>
          </w:tcPr>
          <w:p w14:paraId="1115FDE9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HAI</w:t>
            </w:r>
          </w:p>
        </w:tc>
        <w:tc>
          <w:tcPr>
            <w:tcW w:w="3149" w:type="pct"/>
            <w:hideMark/>
          </w:tcPr>
          <w:p w14:paraId="13BA9B6E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Severity: 'Infection'</w:t>
            </w:r>
          </w:p>
          <w:p w14:paraId="78E97EE2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lassification: 'Hospital acquired'.</w:t>
            </w:r>
          </w:p>
        </w:tc>
      </w:tr>
      <w:tr w:rsidR="00D513F4" w:rsidRPr="004A7BD9" w14:paraId="3D7A2A22" w14:textId="77777777" w:rsidTr="00652DD0">
        <w:trPr>
          <w:trHeight w:val="882"/>
        </w:trPr>
        <w:tc>
          <w:tcPr>
            <w:tcW w:w="1210" w:type="pct"/>
            <w:hideMark/>
          </w:tcPr>
          <w:p w14:paraId="42B7FE28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ommunity Acquired Colonization</w:t>
            </w:r>
          </w:p>
        </w:tc>
        <w:tc>
          <w:tcPr>
            <w:tcW w:w="641" w:type="pct"/>
            <w:hideMark/>
          </w:tcPr>
          <w:p w14:paraId="279E1502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AC</w:t>
            </w:r>
          </w:p>
        </w:tc>
        <w:tc>
          <w:tcPr>
            <w:tcW w:w="3149" w:type="pct"/>
            <w:hideMark/>
          </w:tcPr>
          <w:p w14:paraId="7698A459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 xml:space="preserve">Severity: 'Colonized' or 'Unknown' </w:t>
            </w:r>
          </w:p>
          <w:p w14:paraId="58E5D421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lassification: Not 'Hospital or 'Healthcare acquired'.</w:t>
            </w:r>
          </w:p>
          <w:p w14:paraId="0407E21D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The interval between admission date and screening date must be greater than or equal to one.</w:t>
            </w:r>
          </w:p>
        </w:tc>
      </w:tr>
      <w:tr w:rsidR="00D513F4" w:rsidRPr="004A7BD9" w14:paraId="00A7771D" w14:textId="77777777" w:rsidTr="00652DD0">
        <w:trPr>
          <w:trHeight w:val="882"/>
        </w:trPr>
        <w:tc>
          <w:tcPr>
            <w:tcW w:w="1210" w:type="pct"/>
            <w:hideMark/>
          </w:tcPr>
          <w:p w14:paraId="12AF2BA7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ommunity Acquired Infection</w:t>
            </w:r>
          </w:p>
        </w:tc>
        <w:tc>
          <w:tcPr>
            <w:tcW w:w="641" w:type="pct"/>
            <w:hideMark/>
          </w:tcPr>
          <w:p w14:paraId="652A5C37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AI</w:t>
            </w:r>
          </w:p>
        </w:tc>
        <w:tc>
          <w:tcPr>
            <w:tcW w:w="3149" w:type="pct"/>
            <w:hideMark/>
          </w:tcPr>
          <w:p w14:paraId="25208CD0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Severity: 'Infection'</w:t>
            </w:r>
          </w:p>
          <w:p w14:paraId="6CC6D170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lassification: Not 'Hospital or 'Healthcare acquired'</w:t>
            </w:r>
          </w:p>
          <w:p w14:paraId="225DB9A3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The interval between admission date and screening date must be greater than or equal to one.</w:t>
            </w:r>
          </w:p>
        </w:tc>
      </w:tr>
      <w:tr w:rsidR="00D513F4" w:rsidRPr="004A7BD9" w14:paraId="3404DD99" w14:textId="77777777" w:rsidTr="00652DD0">
        <w:trPr>
          <w:trHeight w:val="882"/>
        </w:trPr>
        <w:tc>
          <w:tcPr>
            <w:tcW w:w="1210" w:type="pct"/>
            <w:hideMark/>
          </w:tcPr>
          <w:p w14:paraId="33913F4B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ommunity Acquired Colonization – Admission</w:t>
            </w:r>
          </w:p>
        </w:tc>
        <w:tc>
          <w:tcPr>
            <w:tcW w:w="641" w:type="pct"/>
            <w:hideMark/>
          </w:tcPr>
          <w:p w14:paraId="6635FD15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AC-A</w:t>
            </w:r>
          </w:p>
        </w:tc>
        <w:tc>
          <w:tcPr>
            <w:tcW w:w="3149" w:type="pct"/>
            <w:hideMark/>
          </w:tcPr>
          <w:p w14:paraId="403AF5FE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 xml:space="preserve">Severity: 'Colonized' or 'Unknown' </w:t>
            </w:r>
          </w:p>
          <w:p w14:paraId="30FBEDE3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 xml:space="preserve">Classification: Not 'Hospital or 'Healthcare acquired' </w:t>
            </w:r>
          </w:p>
          <w:p w14:paraId="4BE1E46C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The interval between admission date and screening date must be less than one.</w:t>
            </w:r>
          </w:p>
        </w:tc>
      </w:tr>
      <w:tr w:rsidR="00D513F4" w:rsidRPr="004A7BD9" w14:paraId="105C502F" w14:textId="77777777" w:rsidTr="00652DD0">
        <w:trPr>
          <w:trHeight w:val="882"/>
        </w:trPr>
        <w:tc>
          <w:tcPr>
            <w:tcW w:w="1210" w:type="pct"/>
            <w:hideMark/>
          </w:tcPr>
          <w:p w14:paraId="39B612AB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ommunity Acquired Infection – Admission</w:t>
            </w:r>
          </w:p>
        </w:tc>
        <w:tc>
          <w:tcPr>
            <w:tcW w:w="641" w:type="pct"/>
            <w:hideMark/>
          </w:tcPr>
          <w:p w14:paraId="18F70D07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AI-A</w:t>
            </w:r>
          </w:p>
        </w:tc>
        <w:tc>
          <w:tcPr>
            <w:tcW w:w="3149" w:type="pct"/>
            <w:hideMark/>
          </w:tcPr>
          <w:p w14:paraId="58BB9664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Severity: 'Infected’</w:t>
            </w:r>
          </w:p>
          <w:p w14:paraId="2F8553CB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Classification: Not 'Hospital' or Healthcare acquired</w:t>
            </w:r>
          </w:p>
          <w:p w14:paraId="28EC67F1" w14:textId="77777777" w:rsidR="00D513F4" w:rsidRPr="004A7BD9" w:rsidRDefault="00D513F4" w:rsidP="00D513F4">
            <w:pPr>
              <w:spacing w:line="240" w:lineRule="auto"/>
              <w:rPr>
                <w:rFonts w:cs="Times New Roman"/>
              </w:rPr>
            </w:pPr>
            <w:r w:rsidRPr="004A7BD9">
              <w:rPr>
                <w:rFonts w:cs="Times New Roman"/>
              </w:rPr>
              <w:t>The interval between admission date and screening date must be less than one.</w:t>
            </w:r>
          </w:p>
        </w:tc>
      </w:tr>
    </w:tbl>
    <w:p w14:paraId="75AAA31B" w14:textId="69E500B8" w:rsidR="00D513F4" w:rsidRDefault="00D513F4"/>
    <w:p w14:paraId="11597048" w14:textId="2F35410A" w:rsidR="00972B86" w:rsidRDefault="00972B86"/>
    <w:p w14:paraId="290CF008" w14:textId="70611CC0" w:rsidR="00972B86" w:rsidRDefault="00972B86"/>
    <w:p w14:paraId="5898D448" w14:textId="7A14A299" w:rsidR="00972B86" w:rsidRDefault="00972B86"/>
    <w:p w14:paraId="04AEBCA0" w14:textId="77777777" w:rsidR="00972B86" w:rsidRDefault="00972B86"/>
    <w:p w14:paraId="07D706E3" w14:textId="77777777" w:rsidR="00972B86" w:rsidRDefault="00D513F4" w:rsidP="00972B86">
      <w:r>
        <w:rPr>
          <w:b/>
          <w:bCs/>
        </w:rPr>
        <w:t>Table A2.</w:t>
      </w:r>
      <w:r>
        <w:t xml:space="preserve"> Application of Model Comparison Algorithm in Manning and </w:t>
      </w:r>
      <w:proofErr w:type="spellStart"/>
      <w:r>
        <w:t>Mullahy</w:t>
      </w:r>
      <w:proofErr w:type="spellEnd"/>
      <w:r>
        <w:t xml:space="preserve"> 2001</w:t>
      </w:r>
      <w:r w:rsidR="00DE6443">
        <w:t xml:space="preserve"> [</w:t>
      </w:r>
      <w:r w:rsidR="007563F4">
        <w:t>29</w:t>
      </w:r>
      <w:r w:rsidR="00DE6443">
        <w:t>]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1"/>
        <w:gridCol w:w="2339"/>
        <w:gridCol w:w="2336"/>
        <w:gridCol w:w="2334"/>
      </w:tblGrid>
      <w:tr w:rsidR="00972B86" w:rsidRPr="00972B86" w14:paraId="3F1F59FB" w14:textId="77777777" w:rsidTr="004D0BA4">
        <w:tc>
          <w:tcPr>
            <w:tcW w:w="1252" w:type="pct"/>
            <w:hideMark/>
          </w:tcPr>
          <w:p w14:paraId="00CEAA11" w14:textId="77777777" w:rsidR="00972B86" w:rsidRPr="004D0BA4" w:rsidRDefault="00972B86">
            <w:pPr>
              <w:rPr>
                <w:b/>
                <w:bCs/>
              </w:rPr>
            </w:pPr>
            <w:r w:rsidRPr="004D0BA4">
              <w:rPr>
                <w:b/>
                <w:bCs/>
              </w:rPr>
              <w:t>Step</w:t>
            </w:r>
          </w:p>
        </w:tc>
        <w:tc>
          <w:tcPr>
            <w:tcW w:w="1251" w:type="pct"/>
            <w:hideMark/>
          </w:tcPr>
          <w:p w14:paraId="135EFC7C" w14:textId="77777777" w:rsidR="00972B86" w:rsidRPr="004D0BA4" w:rsidRDefault="00972B86">
            <w:pPr>
              <w:rPr>
                <w:b/>
                <w:bCs/>
              </w:rPr>
            </w:pPr>
            <w:r w:rsidRPr="004D0BA4">
              <w:rPr>
                <w:b/>
                <w:bCs/>
              </w:rPr>
              <w:t>Result Cost</w:t>
            </w:r>
          </w:p>
        </w:tc>
        <w:tc>
          <w:tcPr>
            <w:tcW w:w="1249" w:type="pct"/>
            <w:hideMark/>
          </w:tcPr>
          <w:p w14:paraId="3E08DE44" w14:textId="77777777" w:rsidR="00972B86" w:rsidRPr="004D0BA4" w:rsidRDefault="00972B86">
            <w:pPr>
              <w:rPr>
                <w:b/>
                <w:bCs/>
              </w:rPr>
            </w:pPr>
            <w:r w:rsidRPr="004D0BA4">
              <w:rPr>
                <w:b/>
                <w:bCs/>
              </w:rPr>
              <w:t>Result LOS</w:t>
            </w:r>
          </w:p>
        </w:tc>
        <w:tc>
          <w:tcPr>
            <w:tcW w:w="1248" w:type="pct"/>
            <w:hideMark/>
          </w:tcPr>
          <w:p w14:paraId="7543A50A" w14:textId="77777777" w:rsidR="00972B86" w:rsidRPr="004D0BA4" w:rsidRDefault="00972B86">
            <w:pPr>
              <w:rPr>
                <w:b/>
                <w:bCs/>
              </w:rPr>
            </w:pPr>
            <w:r w:rsidRPr="004D0BA4">
              <w:rPr>
                <w:b/>
                <w:bCs/>
              </w:rPr>
              <w:t>Recommendation</w:t>
            </w:r>
          </w:p>
        </w:tc>
      </w:tr>
      <w:tr w:rsidR="00972B86" w14:paraId="13878C74" w14:textId="77777777" w:rsidTr="004D0BA4">
        <w:tc>
          <w:tcPr>
            <w:tcW w:w="1252" w:type="pct"/>
            <w:hideMark/>
          </w:tcPr>
          <w:p w14:paraId="75D483D8" w14:textId="77777777" w:rsidR="00972B86" w:rsidRPr="00972B86" w:rsidRDefault="00972B86">
            <w:r w:rsidRPr="00972B86">
              <w:t xml:space="preserve">Test kurtosis of log-scale residuals. If &gt;3, consider </w:t>
            </w:r>
            <w:proofErr w:type="spellStart"/>
            <w:r w:rsidRPr="00972B86">
              <w:t>semilog</w:t>
            </w:r>
            <w:proofErr w:type="spellEnd"/>
            <w:r w:rsidRPr="00972B86">
              <w:t xml:space="preserve"> OLS model.</w:t>
            </w:r>
          </w:p>
        </w:tc>
        <w:tc>
          <w:tcPr>
            <w:tcW w:w="1251" w:type="pct"/>
            <w:hideMark/>
          </w:tcPr>
          <w:p w14:paraId="74D2F3B8" w14:textId="77777777" w:rsidR="00972B86" w:rsidRPr="00972B86" w:rsidRDefault="00972B86">
            <w:r w:rsidRPr="00972B86">
              <w:t>Kurtosis of 0.935 was found.</w:t>
            </w:r>
          </w:p>
        </w:tc>
        <w:tc>
          <w:tcPr>
            <w:tcW w:w="1249" w:type="pct"/>
            <w:hideMark/>
          </w:tcPr>
          <w:p w14:paraId="5BDCDC98" w14:textId="77777777" w:rsidR="00972B86" w:rsidRPr="00972B86" w:rsidRDefault="00972B86">
            <w:r w:rsidRPr="00972B86">
              <w:t>Kurtosis of 1.034 was found.</w:t>
            </w:r>
          </w:p>
        </w:tc>
        <w:tc>
          <w:tcPr>
            <w:tcW w:w="1248" w:type="pct"/>
            <w:hideMark/>
          </w:tcPr>
          <w:p w14:paraId="43078BB6" w14:textId="7B27361B" w:rsidR="00972B86" w:rsidRDefault="004D0BA4">
            <w:r>
              <w:t>Not l</w:t>
            </w:r>
            <w:r w:rsidR="00972B86" w:rsidRPr="00972B86">
              <w:t xml:space="preserve">eptokurtic (kurtosis &gt;3), </w:t>
            </w:r>
            <w:r>
              <w:t>GLM model should be used</w:t>
            </w:r>
            <w:r w:rsidR="00972B86" w:rsidRPr="00972B86">
              <w:t>.</w:t>
            </w:r>
          </w:p>
        </w:tc>
      </w:tr>
      <w:tr w:rsidR="004D0BA4" w14:paraId="2761A022" w14:textId="77777777" w:rsidTr="004D0BA4">
        <w:tc>
          <w:tcPr>
            <w:tcW w:w="1252" w:type="pct"/>
          </w:tcPr>
          <w:p w14:paraId="4A81B6B5" w14:textId="1D9E2312" w:rsidR="004D0BA4" w:rsidRPr="00972B86" w:rsidRDefault="004D0BA4" w:rsidP="004D0BA4">
            <w:r w:rsidRPr="00972B86">
              <w:t>Apply modified Park test to select optimal GLM estimator</w:t>
            </w:r>
            <w:r>
              <w:t>.</w:t>
            </w:r>
          </w:p>
        </w:tc>
        <w:tc>
          <w:tcPr>
            <w:tcW w:w="1251" w:type="pct"/>
          </w:tcPr>
          <w:p w14:paraId="6D4B22E8" w14:textId="45383B47" w:rsidR="004D0BA4" w:rsidRPr="00972B86" w:rsidRDefault="004D0BA4" w:rsidP="004D0BA4">
            <w:r w:rsidRPr="00972B86">
              <w:t>Coefficient of 1.92.</w:t>
            </w:r>
          </w:p>
        </w:tc>
        <w:tc>
          <w:tcPr>
            <w:tcW w:w="1249" w:type="pct"/>
          </w:tcPr>
          <w:p w14:paraId="7687005C" w14:textId="1946F6C0" w:rsidR="004D0BA4" w:rsidRPr="00972B86" w:rsidRDefault="004D0BA4" w:rsidP="004D0BA4">
            <w:r w:rsidRPr="00972B86">
              <w:t>Coefficient of 2.42.</w:t>
            </w:r>
          </w:p>
        </w:tc>
        <w:tc>
          <w:tcPr>
            <w:tcW w:w="1248" w:type="pct"/>
          </w:tcPr>
          <w:p w14:paraId="3425C0C9" w14:textId="6D47D853" w:rsidR="004D0BA4" w:rsidRDefault="004D0BA4" w:rsidP="004D0BA4">
            <w:r>
              <w:t xml:space="preserve">Coefficient ~2, </w:t>
            </w:r>
            <w:r w:rsidRPr="00972B86">
              <w:t>Gamma link function should be used.</w:t>
            </w:r>
          </w:p>
        </w:tc>
        <w:bookmarkStart w:id="0" w:name="_GoBack"/>
        <w:bookmarkEnd w:id="0"/>
      </w:tr>
    </w:tbl>
    <w:p w14:paraId="5223EE9E" w14:textId="77777777" w:rsidR="00972B86" w:rsidRDefault="00972B86" w:rsidP="00972B86">
      <w:pPr>
        <w:rPr>
          <w:rFonts w:ascii="Calibri" w:hAnsi="Calibri" w:cs="Calibri"/>
          <w:color w:val="1F497D"/>
        </w:rPr>
      </w:pPr>
    </w:p>
    <w:p w14:paraId="15A1908D" w14:textId="49B7C877" w:rsidR="00170A93" w:rsidRDefault="00972B86" w:rsidP="00D513F4">
      <w:r w:rsidRPr="00D513F4">
        <w:t xml:space="preserve"> </w:t>
      </w:r>
      <w:r w:rsidR="00D513F4">
        <w:rPr>
          <w:b/>
          <w:bCs/>
        </w:rPr>
        <w:t xml:space="preserve">Table A3. </w:t>
      </w:r>
      <w:r w:rsidR="00D513F4">
        <w:t xml:space="preserve">Cost per MRSA Case, updated from </w:t>
      </w:r>
      <w:proofErr w:type="spellStart"/>
      <w:r w:rsidR="00170A93">
        <w:t>Tübbicke</w:t>
      </w:r>
      <w:proofErr w:type="spellEnd"/>
      <w:r w:rsidR="00170A93" w:rsidRPr="00170A93">
        <w:t xml:space="preserve"> </w:t>
      </w:r>
      <w:r w:rsidR="00170A93">
        <w:t xml:space="preserve">et al 2012 </w:t>
      </w:r>
      <w:r w:rsidR="007563F4">
        <w:t>[36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0"/>
        <w:gridCol w:w="2336"/>
        <w:gridCol w:w="2793"/>
        <w:gridCol w:w="1101"/>
      </w:tblGrid>
      <w:tr w:rsidR="00225ACF" w:rsidRPr="00225ACF" w14:paraId="7780434A" w14:textId="77777777" w:rsidTr="00225ACF">
        <w:trPr>
          <w:trHeight w:val="315"/>
        </w:trPr>
        <w:tc>
          <w:tcPr>
            <w:tcW w:w="0" w:type="auto"/>
            <w:noWrap/>
            <w:hideMark/>
          </w:tcPr>
          <w:p w14:paraId="72333E65" w14:textId="77777777" w:rsidR="00225ACF" w:rsidRPr="00225ACF" w:rsidRDefault="00225ACF" w:rsidP="00225ACF">
            <w:pPr>
              <w:rPr>
                <w:b/>
                <w:bCs/>
                <w:lang w:val="en-US"/>
              </w:rPr>
            </w:pPr>
            <w:r w:rsidRPr="00225ACF">
              <w:rPr>
                <w:b/>
                <w:bCs/>
              </w:rPr>
              <w:t>Study</w:t>
            </w:r>
            <w:r w:rsidR="00170A93">
              <w:rPr>
                <w:b/>
                <w:bCs/>
              </w:rPr>
              <w:t>, Timeframe, Location</w:t>
            </w:r>
          </w:p>
        </w:tc>
        <w:tc>
          <w:tcPr>
            <w:tcW w:w="0" w:type="auto"/>
            <w:noWrap/>
            <w:hideMark/>
          </w:tcPr>
          <w:p w14:paraId="32EDAC57" w14:textId="77777777" w:rsidR="00225ACF" w:rsidRPr="00225ACF" w:rsidRDefault="00225ACF" w:rsidP="00225ACF">
            <w:pPr>
              <w:rPr>
                <w:b/>
                <w:bCs/>
              </w:rPr>
            </w:pPr>
            <w:r w:rsidRPr="00225ACF">
              <w:rPr>
                <w:b/>
                <w:bCs/>
              </w:rPr>
              <w:t>Type of study</w:t>
            </w:r>
          </w:p>
        </w:tc>
        <w:tc>
          <w:tcPr>
            <w:tcW w:w="0" w:type="auto"/>
            <w:noWrap/>
            <w:hideMark/>
          </w:tcPr>
          <w:p w14:paraId="62F964FD" w14:textId="77777777" w:rsidR="00225ACF" w:rsidRPr="00225ACF" w:rsidRDefault="00225ACF" w:rsidP="00225ACF">
            <w:pPr>
              <w:rPr>
                <w:b/>
                <w:bCs/>
              </w:rPr>
            </w:pPr>
            <w:r w:rsidRPr="00225ACF">
              <w:rPr>
                <w:b/>
                <w:bCs/>
              </w:rPr>
              <w:t>Outcome</w:t>
            </w:r>
          </w:p>
        </w:tc>
        <w:tc>
          <w:tcPr>
            <w:tcW w:w="0" w:type="auto"/>
            <w:noWrap/>
            <w:hideMark/>
          </w:tcPr>
          <w:p w14:paraId="14A42085" w14:textId="77777777" w:rsidR="00225ACF" w:rsidRPr="00225ACF" w:rsidRDefault="00225ACF" w:rsidP="00225ACF">
            <w:pPr>
              <w:rPr>
                <w:b/>
                <w:bCs/>
              </w:rPr>
            </w:pPr>
            <w:r w:rsidRPr="00225ACF">
              <w:rPr>
                <w:b/>
                <w:bCs/>
              </w:rPr>
              <w:t>2016 CAD</w:t>
            </w:r>
          </w:p>
        </w:tc>
      </w:tr>
      <w:tr w:rsidR="00225ACF" w:rsidRPr="00225ACF" w14:paraId="20F9CC7A" w14:textId="77777777" w:rsidTr="00225ACF">
        <w:trPr>
          <w:trHeight w:val="1097"/>
        </w:trPr>
        <w:tc>
          <w:tcPr>
            <w:tcW w:w="0" w:type="auto"/>
            <w:hideMark/>
          </w:tcPr>
          <w:p w14:paraId="0EA257D6" w14:textId="77777777" w:rsidR="00225ACF" w:rsidRPr="00225ACF" w:rsidRDefault="00225ACF">
            <w:r w:rsidRPr="00225ACF">
              <w:t>Reed et al., July 1996 - Aug 2001, USA</w:t>
            </w:r>
          </w:p>
        </w:tc>
        <w:tc>
          <w:tcPr>
            <w:tcW w:w="0" w:type="auto"/>
            <w:hideMark/>
          </w:tcPr>
          <w:p w14:paraId="05105A3A" w14:textId="77777777" w:rsidR="00225ACF" w:rsidRPr="00225ACF" w:rsidRDefault="00225ACF">
            <w:r w:rsidRPr="00225ACF">
              <w:t xml:space="preserve">Prospective cohort study </w:t>
            </w:r>
          </w:p>
        </w:tc>
        <w:tc>
          <w:tcPr>
            <w:tcW w:w="0" w:type="auto"/>
            <w:hideMark/>
          </w:tcPr>
          <w:p w14:paraId="5F62205C" w14:textId="77777777" w:rsidR="00225ACF" w:rsidRPr="00225ACF" w:rsidRDefault="00225ACF">
            <w:r w:rsidRPr="00225ACF">
              <w:t>Full cost of hospitalization with MRSA infection at admission, US $28300</w:t>
            </w:r>
          </w:p>
        </w:tc>
        <w:tc>
          <w:tcPr>
            <w:tcW w:w="0" w:type="auto"/>
            <w:noWrap/>
            <w:hideMark/>
          </w:tcPr>
          <w:p w14:paraId="52805997" w14:textId="77777777" w:rsidR="00225ACF" w:rsidRPr="00225ACF" w:rsidRDefault="00225ACF" w:rsidP="00D23AB8">
            <w:pPr>
              <w:jc w:val="right"/>
            </w:pPr>
            <w:r w:rsidRPr="00225ACF">
              <w:t xml:space="preserve">$57,930 </w:t>
            </w:r>
          </w:p>
        </w:tc>
      </w:tr>
      <w:tr w:rsidR="00225ACF" w:rsidRPr="00225ACF" w14:paraId="0CF6B7D2" w14:textId="77777777" w:rsidTr="00225ACF">
        <w:trPr>
          <w:trHeight w:val="962"/>
        </w:trPr>
        <w:tc>
          <w:tcPr>
            <w:tcW w:w="0" w:type="auto"/>
            <w:hideMark/>
          </w:tcPr>
          <w:p w14:paraId="2A2616E6" w14:textId="77777777" w:rsidR="00225ACF" w:rsidRPr="00225ACF" w:rsidRDefault="00225ACF">
            <w:r w:rsidRPr="00225ACF">
              <w:t>Nelson, October 2007 - Sept 2010, USA</w:t>
            </w:r>
          </w:p>
        </w:tc>
        <w:tc>
          <w:tcPr>
            <w:tcW w:w="0" w:type="auto"/>
            <w:hideMark/>
          </w:tcPr>
          <w:p w14:paraId="12494056" w14:textId="77777777" w:rsidR="00225ACF" w:rsidRPr="00225ACF" w:rsidRDefault="00225ACF">
            <w:r w:rsidRPr="00225ACF">
              <w:t>Method comparison: time dependent, conventional, matched</w:t>
            </w:r>
          </w:p>
        </w:tc>
        <w:tc>
          <w:tcPr>
            <w:tcW w:w="0" w:type="auto"/>
            <w:hideMark/>
          </w:tcPr>
          <w:p w14:paraId="1F35E15C" w14:textId="77777777" w:rsidR="00225ACF" w:rsidRPr="00225ACF" w:rsidRDefault="00225ACF">
            <w:r w:rsidRPr="00225ACF">
              <w:t>Incremental cost of MRSA infection, nosocomial US $24020</w:t>
            </w:r>
          </w:p>
        </w:tc>
        <w:tc>
          <w:tcPr>
            <w:tcW w:w="0" w:type="auto"/>
            <w:noWrap/>
            <w:hideMark/>
          </w:tcPr>
          <w:p w14:paraId="71135026" w14:textId="77777777" w:rsidR="00225ACF" w:rsidRPr="00225ACF" w:rsidRDefault="00225ACF" w:rsidP="00D23AB8">
            <w:pPr>
              <w:jc w:val="right"/>
            </w:pPr>
            <w:r w:rsidRPr="00225ACF">
              <w:t xml:space="preserve">$28,860 </w:t>
            </w:r>
          </w:p>
        </w:tc>
      </w:tr>
      <w:tr w:rsidR="00225ACF" w:rsidRPr="00225ACF" w14:paraId="607D28BB" w14:textId="77777777" w:rsidTr="00225ACF">
        <w:trPr>
          <w:trHeight w:val="818"/>
        </w:trPr>
        <w:tc>
          <w:tcPr>
            <w:tcW w:w="0" w:type="auto"/>
            <w:hideMark/>
          </w:tcPr>
          <w:p w14:paraId="6FF6AA0F" w14:textId="77777777" w:rsidR="00225ACF" w:rsidRPr="00225ACF" w:rsidRDefault="00225ACF">
            <w:r w:rsidRPr="00225ACF">
              <w:t>Filice, Jan 2004 June 2006, USA</w:t>
            </w:r>
          </w:p>
        </w:tc>
        <w:tc>
          <w:tcPr>
            <w:tcW w:w="0" w:type="auto"/>
            <w:hideMark/>
          </w:tcPr>
          <w:p w14:paraId="64E6F92F" w14:textId="77777777" w:rsidR="00225ACF" w:rsidRPr="00225ACF" w:rsidRDefault="00225ACF">
            <w:r w:rsidRPr="00225ACF">
              <w:t xml:space="preserve">Comparison of MSSA to MRSA using </w:t>
            </w:r>
            <w:proofErr w:type="spellStart"/>
            <w:r w:rsidRPr="00225ACF">
              <w:t>semilog</w:t>
            </w:r>
            <w:proofErr w:type="spellEnd"/>
            <w:r w:rsidRPr="00225ACF">
              <w:t xml:space="preserve"> OLS </w:t>
            </w:r>
          </w:p>
        </w:tc>
        <w:tc>
          <w:tcPr>
            <w:tcW w:w="0" w:type="auto"/>
            <w:hideMark/>
          </w:tcPr>
          <w:p w14:paraId="0BF2641B" w14:textId="77777777" w:rsidR="00225ACF" w:rsidRPr="00225ACF" w:rsidRDefault="00225ACF">
            <w:r w:rsidRPr="00225ACF">
              <w:t>Total mean cost of MRSA infection, US $34660</w:t>
            </w:r>
          </w:p>
        </w:tc>
        <w:tc>
          <w:tcPr>
            <w:tcW w:w="0" w:type="auto"/>
            <w:noWrap/>
            <w:hideMark/>
          </w:tcPr>
          <w:p w14:paraId="6CF72617" w14:textId="77777777" w:rsidR="00225ACF" w:rsidRPr="00225ACF" w:rsidRDefault="00225ACF" w:rsidP="00D23AB8">
            <w:pPr>
              <w:jc w:val="right"/>
            </w:pPr>
            <w:r w:rsidRPr="00225ACF">
              <w:t xml:space="preserve">$50,200 </w:t>
            </w:r>
          </w:p>
        </w:tc>
      </w:tr>
      <w:tr w:rsidR="00225ACF" w:rsidRPr="00225ACF" w14:paraId="74857882" w14:textId="77777777" w:rsidTr="00225ACF">
        <w:trPr>
          <w:trHeight w:val="710"/>
        </w:trPr>
        <w:tc>
          <w:tcPr>
            <w:tcW w:w="0" w:type="auto"/>
            <w:hideMark/>
          </w:tcPr>
          <w:p w14:paraId="3C9068D2" w14:textId="77777777" w:rsidR="00225ACF" w:rsidRPr="00225ACF" w:rsidRDefault="00225ACF">
            <w:r w:rsidRPr="00225ACF">
              <w:t>Cosgrove, July 1997 - June 2000, USA</w:t>
            </w:r>
          </w:p>
        </w:tc>
        <w:tc>
          <w:tcPr>
            <w:tcW w:w="0" w:type="auto"/>
            <w:hideMark/>
          </w:tcPr>
          <w:p w14:paraId="0B1226CB" w14:textId="77777777" w:rsidR="00225ACF" w:rsidRPr="00225ACF" w:rsidRDefault="00225ACF">
            <w:r w:rsidRPr="00225ACF">
              <w:t>Incremental cost of MRSA vs MSSA patients</w:t>
            </w:r>
          </w:p>
        </w:tc>
        <w:tc>
          <w:tcPr>
            <w:tcW w:w="0" w:type="auto"/>
            <w:hideMark/>
          </w:tcPr>
          <w:p w14:paraId="5266FFCE" w14:textId="77777777" w:rsidR="00225ACF" w:rsidRPr="00225ACF" w:rsidRDefault="00225ACF">
            <w:r w:rsidRPr="00225ACF">
              <w:t>Mean attributable cost of MRSA vs MSSA infection US $6920</w:t>
            </w:r>
          </w:p>
        </w:tc>
        <w:tc>
          <w:tcPr>
            <w:tcW w:w="0" w:type="auto"/>
            <w:noWrap/>
            <w:hideMark/>
          </w:tcPr>
          <w:p w14:paraId="5470554E" w14:textId="77777777" w:rsidR="00225ACF" w:rsidRPr="00225ACF" w:rsidRDefault="00225ACF" w:rsidP="00D23AB8">
            <w:pPr>
              <w:jc w:val="right"/>
            </w:pPr>
            <w:r w:rsidRPr="00225ACF">
              <w:t xml:space="preserve">$14,460 </w:t>
            </w:r>
          </w:p>
        </w:tc>
      </w:tr>
      <w:tr w:rsidR="00225ACF" w:rsidRPr="00225ACF" w14:paraId="5445BF03" w14:textId="77777777" w:rsidTr="00225ACF">
        <w:trPr>
          <w:trHeight w:val="1043"/>
        </w:trPr>
        <w:tc>
          <w:tcPr>
            <w:tcW w:w="0" w:type="auto"/>
            <w:hideMark/>
          </w:tcPr>
          <w:p w14:paraId="3F6D1800" w14:textId="77777777" w:rsidR="00225ACF" w:rsidRPr="00225ACF" w:rsidRDefault="00225ACF">
            <w:r w:rsidRPr="00225ACF">
              <w:t>Ben David, Jan 2000 -Aug 2003, USA</w:t>
            </w:r>
          </w:p>
        </w:tc>
        <w:tc>
          <w:tcPr>
            <w:tcW w:w="0" w:type="auto"/>
            <w:hideMark/>
          </w:tcPr>
          <w:p w14:paraId="573E8CBE" w14:textId="77777777" w:rsidR="00225ACF" w:rsidRPr="00225ACF" w:rsidRDefault="00225ACF">
            <w:r w:rsidRPr="00225ACF">
              <w:t>Propensity score matched MRSA and MSSA infected patients</w:t>
            </w:r>
          </w:p>
        </w:tc>
        <w:tc>
          <w:tcPr>
            <w:tcW w:w="0" w:type="auto"/>
            <w:hideMark/>
          </w:tcPr>
          <w:p w14:paraId="15AA3F93" w14:textId="77777777" w:rsidR="00225ACF" w:rsidRPr="00225ACF" w:rsidRDefault="00225ACF">
            <w:r w:rsidRPr="00225ACF">
              <w:t>Total cost of MRSA infection, nosocomial, general unit US $53410</w:t>
            </w:r>
          </w:p>
        </w:tc>
        <w:tc>
          <w:tcPr>
            <w:tcW w:w="0" w:type="auto"/>
            <w:noWrap/>
            <w:hideMark/>
          </w:tcPr>
          <w:p w14:paraId="3F55A91E" w14:textId="77777777" w:rsidR="00225ACF" w:rsidRPr="00225ACF" w:rsidRDefault="00225ACF" w:rsidP="00D23AB8">
            <w:pPr>
              <w:jc w:val="right"/>
            </w:pPr>
            <w:r w:rsidRPr="00225ACF">
              <w:t xml:space="preserve">$108,800 </w:t>
            </w:r>
          </w:p>
        </w:tc>
      </w:tr>
      <w:tr w:rsidR="00225ACF" w:rsidRPr="00225ACF" w14:paraId="5B83DA63" w14:textId="77777777" w:rsidTr="00225ACF">
        <w:trPr>
          <w:trHeight w:val="818"/>
        </w:trPr>
        <w:tc>
          <w:tcPr>
            <w:tcW w:w="0" w:type="auto"/>
            <w:hideMark/>
          </w:tcPr>
          <w:p w14:paraId="12BDAB23" w14:textId="77777777" w:rsidR="00225ACF" w:rsidRPr="00225ACF" w:rsidRDefault="00225ACF">
            <w:r w:rsidRPr="00225ACF">
              <w:lastRenderedPageBreak/>
              <w:t>Abramson and Sexton, Dec 1993- March 1995, USA</w:t>
            </w:r>
          </w:p>
        </w:tc>
        <w:tc>
          <w:tcPr>
            <w:tcW w:w="0" w:type="auto"/>
            <w:hideMark/>
          </w:tcPr>
          <w:p w14:paraId="115B176A" w14:textId="77777777" w:rsidR="00225ACF" w:rsidRPr="00225ACF" w:rsidRDefault="00225ACF">
            <w:r w:rsidRPr="00225ACF">
              <w:t>Pairwise-matched case–control study</w:t>
            </w:r>
          </w:p>
        </w:tc>
        <w:tc>
          <w:tcPr>
            <w:tcW w:w="0" w:type="auto"/>
            <w:hideMark/>
          </w:tcPr>
          <w:p w14:paraId="6E9DEBBC" w14:textId="77777777" w:rsidR="00225ACF" w:rsidRPr="00225ACF" w:rsidRDefault="00225ACF">
            <w:r w:rsidRPr="00225ACF">
              <w:t>Nosocomial MRSA infection incremental cost US $27080</w:t>
            </w:r>
          </w:p>
        </w:tc>
        <w:tc>
          <w:tcPr>
            <w:tcW w:w="0" w:type="auto"/>
            <w:noWrap/>
            <w:hideMark/>
          </w:tcPr>
          <w:p w14:paraId="3B698E46" w14:textId="77777777" w:rsidR="00225ACF" w:rsidRPr="00225ACF" w:rsidRDefault="00225ACF" w:rsidP="00D23AB8">
            <w:pPr>
              <w:jc w:val="right"/>
            </w:pPr>
            <w:r w:rsidRPr="00225ACF">
              <w:t xml:space="preserve">$55,750 </w:t>
            </w:r>
          </w:p>
        </w:tc>
      </w:tr>
      <w:tr w:rsidR="00225ACF" w:rsidRPr="00225ACF" w14:paraId="6C3FD759" w14:textId="77777777" w:rsidTr="00225ACF">
        <w:trPr>
          <w:trHeight w:val="935"/>
        </w:trPr>
        <w:tc>
          <w:tcPr>
            <w:tcW w:w="0" w:type="auto"/>
            <w:hideMark/>
          </w:tcPr>
          <w:p w14:paraId="6C5DE253" w14:textId="77777777" w:rsidR="00225ACF" w:rsidRPr="00225ACF" w:rsidRDefault="00225ACF">
            <w:r w:rsidRPr="00225ACF">
              <w:t>Murthy et al., 2006, Switzerland</w:t>
            </w:r>
          </w:p>
        </w:tc>
        <w:tc>
          <w:tcPr>
            <w:tcW w:w="0" w:type="auto"/>
            <w:hideMark/>
          </w:tcPr>
          <w:p w14:paraId="68C08C9A" w14:textId="77777777" w:rsidR="00225ACF" w:rsidRPr="00225ACF" w:rsidRDefault="00225ACF">
            <w:r w:rsidRPr="00225ACF">
              <w:t>Cohort study, decision analytic Markov model</w:t>
            </w:r>
          </w:p>
        </w:tc>
        <w:tc>
          <w:tcPr>
            <w:tcW w:w="0" w:type="auto"/>
            <w:hideMark/>
          </w:tcPr>
          <w:p w14:paraId="3DDED2ED" w14:textId="77777777" w:rsidR="00225ACF" w:rsidRPr="00225ACF" w:rsidRDefault="00225ACF">
            <w:r w:rsidRPr="00225ACF">
              <w:t>Incremental cost of infection at admission or during stay US $8,290</w:t>
            </w:r>
          </w:p>
        </w:tc>
        <w:tc>
          <w:tcPr>
            <w:tcW w:w="0" w:type="auto"/>
            <w:noWrap/>
            <w:hideMark/>
          </w:tcPr>
          <w:p w14:paraId="284EA5EA" w14:textId="77777777" w:rsidR="00225ACF" w:rsidRPr="00225ACF" w:rsidRDefault="00225ACF" w:rsidP="00D23AB8">
            <w:pPr>
              <w:jc w:val="right"/>
            </w:pPr>
            <w:r w:rsidRPr="00225ACF">
              <w:t xml:space="preserve">$8,890 </w:t>
            </w:r>
          </w:p>
        </w:tc>
      </w:tr>
      <w:tr w:rsidR="00225ACF" w:rsidRPr="00225ACF" w14:paraId="0F0CCAFF" w14:textId="77777777" w:rsidTr="00225ACF">
        <w:trPr>
          <w:trHeight w:val="692"/>
        </w:trPr>
        <w:tc>
          <w:tcPr>
            <w:tcW w:w="0" w:type="auto"/>
            <w:hideMark/>
          </w:tcPr>
          <w:p w14:paraId="68356D43" w14:textId="77777777" w:rsidR="00225ACF" w:rsidRPr="00225ACF" w:rsidRDefault="00225ACF">
            <w:proofErr w:type="spellStart"/>
            <w:r w:rsidRPr="00225ACF">
              <w:t>Gavalda</w:t>
            </w:r>
            <w:proofErr w:type="spellEnd"/>
            <w:r w:rsidRPr="00225ACF">
              <w:t xml:space="preserve"> et al., 2002, Spain</w:t>
            </w:r>
          </w:p>
        </w:tc>
        <w:tc>
          <w:tcPr>
            <w:tcW w:w="0" w:type="auto"/>
            <w:hideMark/>
          </w:tcPr>
          <w:p w14:paraId="64AD8DF6" w14:textId="77777777" w:rsidR="00225ACF" w:rsidRPr="00225ACF" w:rsidRDefault="00225ACF">
            <w:r w:rsidRPr="00225ACF">
              <w:t>Cohort study</w:t>
            </w:r>
          </w:p>
        </w:tc>
        <w:tc>
          <w:tcPr>
            <w:tcW w:w="0" w:type="auto"/>
            <w:hideMark/>
          </w:tcPr>
          <w:p w14:paraId="712C0269" w14:textId="77777777" w:rsidR="00225ACF" w:rsidRPr="00225ACF" w:rsidRDefault="00225ACF">
            <w:r w:rsidRPr="00225ACF">
              <w:t xml:space="preserve">Incremental cost of infection, at admission or during stay €2730 </w:t>
            </w:r>
          </w:p>
        </w:tc>
        <w:tc>
          <w:tcPr>
            <w:tcW w:w="0" w:type="auto"/>
            <w:noWrap/>
            <w:hideMark/>
          </w:tcPr>
          <w:p w14:paraId="40657380" w14:textId="77777777" w:rsidR="00225ACF" w:rsidRPr="00225ACF" w:rsidRDefault="00225ACF" w:rsidP="00D23AB8">
            <w:pPr>
              <w:jc w:val="right"/>
            </w:pPr>
            <w:r w:rsidRPr="00225ACF">
              <w:t xml:space="preserve">$5,150 </w:t>
            </w:r>
          </w:p>
        </w:tc>
      </w:tr>
      <w:tr w:rsidR="00225ACF" w:rsidRPr="00225ACF" w14:paraId="3FB90DDD" w14:textId="77777777" w:rsidTr="00225ACF">
        <w:trPr>
          <w:trHeight w:val="773"/>
        </w:trPr>
        <w:tc>
          <w:tcPr>
            <w:tcW w:w="0" w:type="auto"/>
            <w:hideMark/>
          </w:tcPr>
          <w:p w14:paraId="78D455C6" w14:textId="77777777" w:rsidR="00225ACF" w:rsidRPr="00225ACF" w:rsidRDefault="00225ACF" w:rsidP="006513C9">
            <w:proofErr w:type="spellStart"/>
            <w:r w:rsidRPr="00225ACF">
              <w:t>Chowers</w:t>
            </w:r>
            <w:proofErr w:type="spellEnd"/>
            <w:r w:rsidRPr="00225ACF">
              <w:t>, 2005-2011, Israel</w:t>
            </w:r>
          </w:p>
        </w:tc>
        <w:tc>
          <w:tcPr>
            <w:tcW w:w="0" w:type="auto"/>
            <w:hideMark/>
          </w:tcPr>
          <w:p w14:paraId="04EB9587" w14:textId="77777777" w:rsidR="00225ACF" w:rsidRPr="00225ACF" w:rsidRDefault="00225ACF">
            <w:r w:rsidRPr="00225ACF">
              <w:t>A single center, matched, historical cohort study and cost analysis</w:t>
            </w:r>
          </w:p>
        </w:tc>
        <w:tc>
          <w:tcPr>
            <w:tcW w:w="0" w:type="auto"/>
            <w:hideMark/>
          </w:tcPr>
          <w:p w14:paraId="5CD4149D" w14:textId="77777777" w:rsidR="00225ACF" w:rsidRPr="00225ACF" w:rsidRDefault="00225ACF">
            <w:r w:rsidRPr="00225ACF">
              <w:t>Net cost attributable to hospital acquired MRSA US $9400</w:t>
            </w:r>
          </w:p>
        </w:tc>
        <w:tc>
          <w:tcPr>
            <w:tcW w:w="0" w:type="auto"/>
            <w:noWrap/>
            <w:hideMark/>
          </w:tcPr>
          <w:p w14:paraId="4F27AA32" w14:textId="77777777" w:rsidR="00225ACF" w:rsidRPr="00225ACF" w:rsidRDefault="00225ACF" w:rsidP="00D23AB8">
            <w:pPr>
              <w:jc w:val="right"/>
            </w:pPr>
            <w:r w:rsidRPr="00225ACF">
              <w:t xml:space="preserve">$11,300 </w:t>
            </w:r>
          </w:p>
        </w:tc>
      </w:tr>
      <w:tr w:rsidR="00225ACF" w:rsidRPr="00225ACF" w14:paraId="67C96D16" w14:textId="77777777" w:rsidTr="00972B86">
        <w:trPr>
          <w:trHeight w:val="1142"/>
        </w:trPr>
        <w:tc>
          <w:tcPr>
            <w:tcW w:w="0" w:type="auto"/>
            <w:hideMark/>
          </w:tcPr>
          <w:p w14:paraId="3955BEFD" w14:textId="77777777" w:rsidR="00225ACF" w:rsidRPr="00225ACF" w:rsidRDefault="00225ACF">
            <w:proofErr w:type="spellStart"/>
            <w:r w:rsidRPr="00225ACF">
              <w:t>Wernitz</w:t>
            </w:r>
            <w:proofErr w:type="spellEnd"/>
            <w:r w:rsidRPr="00225ACF">
              <w:t xml:space="preserve"> et al., Apr 2001 -Nov 2002, Germany</w:t>
            </w:r>
          </w:p>
        </w:tc>
        <w:tc>
          <w:tcPr>
            <w:tcW w:w="0" w:type="auto"/>
            <w:hideMark/>
          </w:tcPr>
          <w:p w14:paraId="298CB260" w14:textId="77777777" w:rsidR="00225ACF" w:rsidRPr="00225ACF" w:rsidRDefault="00225ACF">
            <w:r w:rsidRPr="00225ACF">
              <w:t xml:space="preserve">Cohort study </w:t>
            </w:r>
          </w:p>
        </w:tc>
        <w:tc>
          <w:tcPr>
            <w:tcW w:w="0" w:type="auto"/>
            <w:hideMark/>
          </w:tcPr>
          <w:p w14:paraId="15A3C4C6" w14:textId="77777777" w:rsidR="00225ACF" w:rsidRPr="00225ACF" w:rsidRDefault="00225ACF">
            <w:r w:rsidRPr="00225ACF">
              <w:t xml:space="preserve">Total cost for patients with infection, at admission or </w:t>
            </w:r>
            <w:proofErr w:type="gramStart"/>
            <w:r w:rsidRPr="00225ACF">
              <w:t>during  €</w:t>
            </w:r>
            <w:proofErr w:type="gramEnd"/>
            <w:r w:rsidRPr="00225ACF">
              <w:t>7770</w:t>
            </w:r>
          </w:p>
        </w:tc>
        <w:tc>
          <w:tcPr>
            <w:tcW w:w="0" w:type="auto"/>
            <w:noWrap/>
            <w:hideMark/>
          </w:tcPr>
          <w:p w14:paraId="46C0A6BD" w14:textId="77777777" w:rsidR="00225ACF" w:rsidRPr="00225ACF" w:rsidRDefault="00225ACF" w:rsidP="00D23AB8">
            <w:pPr>
              <w:jc w:val="right"/>
            </w:pPr>
            <w:r w:rsidRPr="00225ACF">
              <w:t xml:space="preserve">$14,180 </w:t>
            </w:r>
          </w:p>
        </w:tc>
      </w:tr>
      <w:tr w:rsidR="00225ACF" w:rsidRPr="00225ACF" w14:paraId="0C579541" w14:textId="77777777" w:rsidTr="00225ACF">
        <w:trPr>
          <w:trHeight w:val="818"/>
        </w:trPr>
        <w:tc>
          <w:tcPr>
            <w:tcW w:w="0" w:type="auto"/>
            <w:hideMark/>
          </w:tcPr>
          <w:p w14:paraId="356AC952" w14:textId="77777777" w:rsidR="00225ACF" w:rsidRPr="00225ACF" w:rsidRDefault="00225ACF">
            <w:r w:rsidRPr="00225ACF">
              <w:t>Resch et al., 2004, Germany</w:t>
            </w:r>
          </w:p>
        </w:tc>
        <w:tc>
          <w:tcPr>
            <w:tcW w:w="0" w:type="auto"/>
            <w:hideMark/>
          </w:tcPr>
          <w:p w14:paraId="5CBA30F2" w14:textId="77777777" w:rsidR="00225ACF" w:rsidRPr="00225ACF" w:rsidRDefault="00225ACF">
            <w:r w:rsidRPr="00225ACF">
              <w:t>Retrospective matched-pair analysis</w:t>
            </w:r>
          </w:p>
        </w:tc>
        <w:tc>
          <w:tcPr>
            <w:tcW w:w="0" w:type="auto"/>
            <w:hideMark/>
          </w:tcPr>
          <w:p w14:paraId="6DF48BCD" w14:textId="77777777" w:rsidR="00225ACF" w:rsidRPr="00225ACF" w:rsidRDefault="00225ACF">
            <w:r w:rsidRPr="00225ACF">
              <w:t xml:space="preserve">Incremental cost of infection and colonization vs matched, at admission or </w:t>
            </w:r>
            <w:proofErr w:type="gramStart"/>
            <w:r w:rsidRPr="00225ACF">
              <w:t>during  €</w:t>
            </w:r>
            <w:proofErr w:type="gramEnd"/>
            <w:r w:rsidRPr="00225ACF">
              <w:t>8200</w:t>
            </w:r>
          </w:p>
        </w:tc>
        <w:tc>
          <w:tcPr>
            <w:tcW w:w="0" w:type="auto"/>
            <w:noWrap/>
            <w:hideMark/>
          </w:tcPr>
          <w:p w14:paraId="59A43A25" w14:textId="77777777" w:rsidR="00225ACF" w:rsidRPr="00225ACF" w:rsidRDefault="00225ACF" w:rsidP="00D23AB8">
            <w:pPr>
              <w:jc w:val="right"/>
            </w:pPr>
            <w:r w:rsidRPr="00225ACF">
              <w:t xml:space="preserve">$16,260 </w:t>
            </w:r>
          </w:p>
        </w:tc>
      </w:tr>
      <w:tr w:rsidR="00225ACF" w:rsidRPr="00225ACF" w14:paraId="00A6CD3E" w14:textId="77777777" w:rsidTr="00225ACF">
        <w:trPr>
          <w:trHeight w:val="728"/>
        </w:trPr>
        <w:tc>
          <w:tcPr>
            <w:tcW w:w="0" w:type="auto"/>
            <w:hideMark/>
          </w:tcPr>
          <w:p w14:paraId="1705A31A" w14:textId="77777777" w:rsidR="00225ACF" w:rsidRPr="00225ACF" w:rsidRDefault="00225ACF">
            <w:r w:rsidRPr="00225ACF">
              <w:t>Herr et al., Aug 1999 - Aug 2000, Germany</w:t>
            </w:r>
          </w:p>
        </w:tc>
        <w:tc>
          <w:tcPr>
            <w:tcW w:w="0" w:type="auto"/>
            <w:hideMark/>
          </w:tcPr>
          <w:p w14:paraId="4E4ED0AB" w14:textId="77777777" w:rsidR="00225ACF" w:rsidRPr="00225ACF" w:rsidRDefault="00225ACF">
            <w:r w:rsidRPr="00225ACF">
              <w:t xml:space="preserve"> Cohort study  </w:t>
            </w:r>
          </w:p>
        </w:tc>
        <w:tc>
          <w:tcPr>
            <w:tcW w:w="0" w:type="auto"/>
            <w:hideMark/>
          </w:tcPr>
          <w:p w14:paraId="40A8211D" w14:textId="77777777" w:rsidR="00225ACF" w:rsidRPr="00225ACF" w:rsidRDefault="00225ACF">
            <w:r w:rsidRPr="00225ACF">
              <w:t xml:space="preserve"> Avoidable/ attributable cost due to MRSA colonization €9260 </w:t>
            </w:r>
          </w:p>
        </w:tc>
        <w:tc>
          <w:tcPr>
            <w:tcW w:w="0" w:type="auto"/>
            <w:noWrap/>
            <w:hideMark/>
          </w:tcPr>
          <w:p w14:paraId="0D0B2C15" w14:textId="77777777" w:rsidR="00225ACF" w:rsidRPr="00225ACF" w:rsidRDefault="00225ACF" w:rsidP="00D23AB8">
            <w:pPr>
              <w:jc w:val="right"/>
            </w:pPr>
            <w:r w:rsidRPr="00225ACF">
              <w:t xml:space="preserve">$18,660 </w:t>
            </w:r>
          </w:p>
        </w:tc>
      </w:tr>
      <w:tr w:rsidR="00225ACF" w:rsidRPr="00225ACF" w14:paraId="1CF18FFB" w14:textId="77777777" w:rsidTr="00225ACF">
        <w:trPr>
          <w:trHeight w:val="980"/>
        </w:trPr>
        <w:tc>
          <w:tcPr>
            <w:tcW w:w="0" w:type="auto"/>
            <w:hideMark/>
          </w:tcPr>
          <w:p w14:paraId="1A1C6C10" w14:textId="77777777" w:rsidR="00225ACF" w:rsidRPr="00225ACF" w:rsidRDefault="00225ACF">
            <w:proofErr w:type="spellStart"/>
            <w:r w:rsidRPr="00225ACF">
              <w:t>Chaix</w:t>
            </w:r>
            <w:proofErr w:type="spellEnd"/>
            <w:r w:rsidRPr="00225ACF">
              <w:t xml:space="preserve"> et al., Jan 1993 - June 1997, France</w:t>
            </w:r>
          </w:p>
        </w:tc>
        <w:tc>
          <w:tcPr>
            <w:tcW w:w="0" w:type="auto"/>
            <w:hideMark/>
          </w:tcPr>
          <w:p w14:paraId="4F6A5F8E" w14:textId="77777777" w:rsidR="00225ACF" w:rsidRPr="00225ACF" w:rsidRDefault="00225ACF">
            <w:r w:rsidRPr="00225ACF">
              <w:t xml:space="preserve">Case–control study </w:t>
            </w:r>
          </w:p>
        </w:tc>
        <w:tc>
          <w:tcPr>
            <w:tcW w:w="0" w:type="auto"/>
            <w:hideMark/>
          </w:tcPr>
          <w:p w14:paraId="3EE0A357" w14:textId="77777777" w:rsidR="00225ACF" w:rsidRPr="00225ACF" w:rsidRDefault="00225ACF">
            <w:r w:rsidRPr="00225ACF">
              <w:t xml:space="preserve">MRSA attributable cost for ICU (nosocomial) MRSA </w:t>
            </w:r>
            <w:proofErr w:type="gramStart"/>
            <w:r w:rsidRPr="00225ACF">
              <w:t>infection  US</w:t>
            </w:r>
            <w:proofErr w:type="gramEnd"/>
            <w:r w:rsidRPr="00225ACF">
              <w:t xml:space="preserve"> $9280</w:t>
            </w:r>
          </w:p>
        </w:tc>
        <w:tc>
          <w:tcPr>
            <w:tcW w:w="0" w:type="auto"/>
            <w:noWrap/>
            <w:hideMark/>
          </w:tcPr>
          <w:p w14:paraId="4AE70D2F" w14:textId="77777777" w:rsidR="00225ACF" w:rsidRPr="00225ACF" w:rsidRDefault="00225ACF" w:rsidP="00D23AB8">
            <w:pPr>
              <w:jc w:val="right"/>
            </w:pPr>
            <w:r w:rsidRPr="00225ACF">
              <w:t xml:space="preserve">$18,740 </w:t>
            </w:r>
          </w:p>
        </w:tc>
      </w:tr>
      <w:tr w:rsidR="00225ACF" w:rsidRPr="00225ACF" w14:paraId="2C08CBEF" w14:textId="77777777" w:rsidTr="00225ACF">
        <w:trPr>
          <w:trHeight w:val="737"/>
        </w:trPr>
        <w:tc>
          <w:tcPr>
            <w:tcW w:w="0" w:type="auto"/>
            <w:hideMark/>
          </w:tcPr>
          <w:p w14:paraId="7A2D43BB" w14:textId="77777777" w:rsidR="00225ACF" w:rsidRPr="00225ACF" w:rsidRDefault="00225ACF">
            <w:proofErr w:type="spellStart"/>
            <w:r w:rsidRPr="00225ACF">
              <w:t>Papia</w:t>
            </w:r>
            <w:proofErr w:type="spellEnd"/>
            <w:r w:rsidRPr="00225ACF">
              <w:t xml:space="preserve"> et al., June 1996- May 1997, Canada</w:t>
            </w:r>
          </w:p>
        </w:tc>
        <w:tc>
          <w:tcPr>
            <w:tcW w:w="0" w:type="auto"/>
            <w:hideMark/>
          </w:tcPr>
          <w:p w14:paraId="358C5BF0" w14:textId="77777777" w:rsidR="00225ACF" w:rsidRPr="00225ACF" w:rsidRDefault="00225ACF">
            <w:r w:rsidRPr="00225ACF">
              <w:t>Case–control study</w:t>
            </w:r>
          </w:p>
        </w:tc>
        <w:tc>
          <w:tcPr>
            <w:tcW w:w="0" w:type="auto"/>
            <w:hideMark/>
          </w:tcPr>
          <w:p w14:paraId="64AFDB87" w14:textId="77777777" w:rsidR="00225ACF" w:rsidRPr="00225ACF" w:rsidRDefault="00225ACF">
            <w:r w:rsidRPr="00225ACF">
              <w:t>Full cost of colonization, at admission or during stay $5240</w:t>
            </w:r>
          </w:p>
        </w:tc>
        <w:tc>
          <w:tcPr>
            <w:tcW w:w="0" w:type="auto"/>
            <w:noWrap/>
            <w:hideMark/>
          </w:tcPr>
          <w:p w14:paraId="4985C5F9" w14:textId="77777777" w:rsidR="00225ACF" w:rsidRPr="00225ACF" w:rsidRDefault="00225ACF" w:rsidP="00D23AB8">
            <w:pPr>
              <w:jc w:val="right"/>
            </w:pPr>
            <w:r w:rsidRPr="00225ACF">
              <w:t xml:space="preserve">$7,460 </w:t>
            </w:r>
          </w:p>
        </w:tc>
      </w:tr>
      <w:tr w:rsidR="00225ACF" w:rsidRPr="00225ACF" w14:paraId="6D532F97" w14:textId="77777777" w:rsidTr="00225ACF">
        <w:trPr>
          <w:trHeight w:val="593"/>
        </w:trPr>
        <w:tc>
          <w:tcPr>
            <w:tcW w:w="0" w:type="auto"/>
            <w:hideMark/>
          </w:tcPr>
          <w:p w14:paraId="68844792" w14:textId="77777777" w:rsidR="00225ACF" w:rsidRPr="00225ACF" w:rsidRDefault="00225ACF">
            <w:r w:rsidRPr="00225ACF">
              <w:t>Kim et al., Apr 1996 - March 1998, Canada</w:t>
            </w:r>
          </w:p>
        </w:tc>
        <w:tc>
          <w:tcPr>
            <w:tcW w:w="0" w:type="auto"/>
            <w:hideMark/>
          </w:tcPr>
          <w:p w14:paraId="35BA8B46" w14:textId="77777777" w:rsidR="00225ACF" w:rsidRPr="00225ACF" w:rsidRDefault="00225ACF">
            <w:r w:rsidRPr="00225ACF">
              <w:t>Chart review, attributable cost of MRSA</w:t>
            </w:r>
          </w:p>
        </w:tc>
        <w:tc>
          <w:tcPr>
            <w:tcW w:w="0" w:type="auto"/>
            <w:hideMark/>
          </w:tcPr>
          <w:p w14:paraId="507DD119" w14:textId="77777777" w:rsidR="00225ACF" w:rsidRPr="00225ACF" w:rsidRDefault="00225ACF">
            <w:r w:rsidRPr="00225ACF">
              <w:t>Attributable inpatient cost of MRSA colonization of $1360</w:t>
            </w:r>
          </w:p>
        </w:tc>
        <w:tc>
          <w:tcPr>
            <w:tcW w:w="0" w:type="auto"/>
            <w:noWrap/>
            <w:hideMark/>
          </w:tcPr>
          <w:p w14:paraId="05CB8FAA" w14:textId="77777777" w:rsidR="00225ACF" w:rsidRPr="00225ACF" w:rsidRDefault="00225ACF" w:rsidP="00D23AB8">
            <w:pPr>
              <w:jc w:val="right"/>
            </w:pPr>
            <w:r w:rsidRPr="00225ACF">
              <w:t xml:space="preserve">$1,940 </w:t>
            </w:r>
          </w:p>
        </w:tc>
      </w:tr>
      <w:tr w:rsidR="00225ACF" w:rsidRPr="00225ACF" w14:paraId="40F4C0A6" w14:textId="77777777" w:rsidTr="00225ACF">
        <w:trPr>
          <w:trHeight w:val="845"/>
        </w:trPr>
        <w:tc>
          <w:tcPr>
            <w:tcW w:w="0" w:type="auto"/>
            <w:hideMark/>
          </w:tcPr>
          <w:p w14:paraId="2B55B4F5" w14:textId="77777777" w:rsidR="00225ACF" w:rsidRPr="00225ACF" w:rsidRDefault="00225ACF">
            <w:r w:rsidRPr="00225ACF">
              <w:lastRenderedPageBreak/>
              <w:t>Kim et al., Apr 1996 - March 1998, Canada</w:t>
            </w:r>
          </w:p>
        </w:tc>
        <w:tc>
          <w:tcPr>
            <w:tcW w:w="0" w:type="auto"/>
            <w:hideMark/>
          </w:tcPr>
          <w:p w14:paraId="120BF3A6" w14:textId="77777777" w:rsidR="00225ACF" w:rsidRPr="00225ACF" w:rsidRDefault="00225ACF">
            <w:r w:rsidRPr="00225ACF">
              <w:t>Chart review, attributable cost of MRSA</w:t>
            </w:r>
          </w:p>
        </w:tc>
        <w:tc>
          <w:tcPr>
            <w:tcW w:w="0" w:type="auto"/>
            <w:hideMark/>
          </w:tcPr>
          <w:p w14:paraId="6F8ED635" w14:textId="77777777" w:rsidR="00225ACF" w:rsidRPr="00225ACF" w:rsidRDefault="00225ACF">
            <w:r w:rsidRPr="00225ACF">
              <w:t>Attributable inpatient cost of MRSA infection, mean cost $14360</w:t>
            </w:r>
          </w:p>
        </w:tc>
        <w:tc>
          <w:tcPr>
            <w:tcW w:w="0" w:type="auto"/>
            <w:noWrap/>
            <w:hideMark/>
          </w:tcPr>
          <w:p w14:paraId="55BCA437" w14:textId="77777777" w:rsidR="00225ACF" w:rsidRPr="00225ACF" w:rsidRDefault="00225ACF" w:rsidP="00D23AB8">
            <w:pPr>
              <w:jc w:val="right"/>
            </w:pPr>
            <w:r w:rsidRPr="00225ACF">
              <w:t xml:space="preserve">$20,460 </w:t>
            </w:r>
          </w:p>
        </w:tc>
      </w:tr>
    </w:tbl>
    <w:p w14:paraId="088F8503" w14:textId="77777777" w:rsidR="003C3861" w:rsidRDefault="004D0BA4" w:rsidP="00972B86"/>
    <w:sectPr w:rsidR="003C3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108C5"/>
    <w:multiLevelType w:val="hybridMultilevel"/>
    <w:tmpl w:val="475E45C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ACF"/>
    <w:rsid w:val="00170A93"/>
    <w:rsid w:val="00225ACF"/>
    <w:rsid w:val="00372AD1"/>
    <w:rsid w:val="004D0BA4"/>
    <w:rsid w:val="006513C9"/>
    <w:rsid w:val="00685028"/>
    <w:rsid w:val="007563F4"/>
    <w:rsid w:val="007B1284"/>
    <w:rsid w:val="00972B86"/>
    <w:rsid w:val="00D23AB8"/>
    <w:rsid w:val="00D513F4"/>
    <w:rsid w:val="00D90C46"/>
    <w:rsid w:val="00DA48C8"/>
    <w:rsid w:val="00DE6443"/>
    <w:rsid w:val="00F2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727DB"/>
  <w15:chartTrackingRefBased/>
  <w15:docId w15:val="{60AA60BD-F5CC-468F-B336-3F57D6306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ACF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0A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1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3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3F4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3F4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78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A</Company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Kirwin</dc:creator>
  <cp:keywords/>
  <dc:description/>
  <cp:lastModifiedBy>Erin Kirwin</cp:lastModifiedBy>
  <cp:revision>5</cp:revision>
  <cp:lastPrinted>2019-08-14T17:55:00Z</cp:lastPrinted>
  <dcterms:created xsi:type="dcterms:W3CDTF">2019-08-12T15:14:00Z</dcterms:created>
  <dcterms:modified xsi:type="dcterms:W3CDTF">2019-08-16T18:20:00Z</dcterms:modified>
</cp:coreProperties>
</file>